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28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567"/>
        <w:gridCol w:w="1483"/>
        <w:gridCol w:w="1484"/>
        <w:gridCol w:w="1916"/>
        <w:gridCol w:w="2700"/>
        <w:gridCol w:w="1600"/>
        <w:gridCol w:w="1384"/>
        <w:gridCol w:w="891"/>
      </w:tblGrid>
      <w:tr w14:paraId="276A2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651" w:type="pct"/>
          </w:tcPr>
          <w:p w14:paraId="7EA8022D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uthors </w:t>
            </w:r>
          </w:p>
        </w:tc>
        <w:tc>
          <w:tcPr>
            <w:tcW w:w="523" w:type="pct"/>
          </w:tcPr>
          <w:p w14:paraId="311D6DEF"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Calibri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presentativeness of the sample</w:t>
            </w:r>
          </w:p>
        </w:tc>
        <w:tc>
          <w:tcPr>
            <w:tcW w:w="495" w:type="pct"/>
          </w:tcPr>
          <w:p w14:paraId="3808D297">
            <w:pPr>
              <w:spacing w:after="0" w:line="240" w:lineRule="auto"/>
              <w:rPr>
                <w:rFonts w:hint="default" w:ascii="Times New Roman" w:hAnsi="Times New Roman" w:eastAsia="Calibri" w:cs="Times New Roman"/>
                <w:b w:val="0"/>
                <w:bCs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Sample size justified and satisfactory </w:t>
            </w:r>
          </w:p>
        </w:tc>
        <w:tc>
          <w:tcPr>
            <w:tcW w:w="495" w:type="pct"/>
          </w:tcPr>
          <w:p w14:paraId="2994257A">
            <w:pPr>
              <w:spacing w:after="0" w:line="240" w:lineRule="auto"/>
              <w:rPr>
                <w:rFonts w:hint="default" w:ascii="Times New Roman" w:hAnsi="Times New Roman" w:eastAsia="Calibri" w:cs="Times New Roman"/>
                <w:b w:val="0"/>
                <w:bCs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Non-respondents</w:t>
            </w:r>
          </w:p>
        </w:tc>
        <w:tc>
          <w:tcPr>
            <w:tcW w:w="639" w:type="pct"/>
          </w:tcPr>
          <w:p w14:paraId="42BC6281">
            <w:pPr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eastAsia="Calibri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scertainment of the exposure (risk factor)</w:t>
            </w:r>
          </w:p>
        </w:tc>
        <w:tc>
          <w:tcPr>
            <w:tcW w:w="901" w:type="pct"/>
          </w:tcPr>
          <w:p w14:paraId="5C342D58">
            <w:pPr>
              <w:keepNext w:val="0"/>
              <w:keepLines w:val="0"/>
              <w:widowControl/>
              <w:suppressLineNumbers w:val="0"/>
              <w:jc w:val="both"/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subjects in different outcome groups are comparable, based on the study design </w:t>
            </w:r>
          </w:p>
          <w:p w14:paraId="10AC8AD6">
            <w:pPr>
              <w:keepNext w:val="0"/>
              <w:keepLines w:val="0"/>
              <w:widowControl/>
              <w:suppressLineNumbers w:val="0"/>
              <w:jc w:val="both"/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r analysis. Confounding factors are controlled.</w:t>
            </w:r>
          </w:p>
          <w:p w14:paraId="137D6665">
            <w:pPr>
              <w:spacing w:after="0" w:line="240" w:lineRule="auto"/>
              <w:jc w:val="both"/>
              <w:rPr>
                <w:rFonts w:ascii="Times New Roman" w:hAnsi="Times New Roman" w:eastAsia="Calibri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4" w:type="pct"/>
          </w:tcPr>
          <w:p w14:paraId="502AC6AC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ssessment of the outcome</w:t>
            </w:r>
          </w:p>
          <w:p w14:paraId="6FB5EF91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2" w:type="pct"/>
          </w:tcPr>
          <w:p w14:paraId="1EB298D9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SimSun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atistical test:</w:t>
            </w:r>
          </w:p>
          <w:p w14:paraId="7265EAE3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" w:type="pct"/>
          </w:tcPr>
          <w:p w14:paraId="0DBD04B4">
            <w:pPr>
              <w:spacing w:after="0" w:line="240" w:lineRule="auto"/>
              <w:rPr>
                <w:rFonts w:ascii="Times New Roman" w:hAnsi="Times New Roman" w:eastAsia="Calibri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b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NOS score</w:t>
            </w:r>
          </w:p>
        </w:tc>
      </w:tr>
      <w:tr w14:paraId="65B9C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651" w:type="pct"/>
          </w:tcPr>
          <w:p w14:paraId="2E05B01D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smare Z. et a</w:t>
            </w: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  <w:tc>
          <w:tcPr>
            <w:tcW w:w="523" w:type="pct"/>
          </w:tcPr>
          <w:p w14:paraId="30B197BE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45998CCB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5C07F9FC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53B6E7F6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1F1521D3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2C9B1929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4C5583C5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4F1EA557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036A0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241DD657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Altaseb et al </w:t>
            </w:r>
          </w:p>
        </w:tc>
        <w:tc>
          <w:tcPr>
            <w:tcW w:w="523" w:type="pct"/>
          </w:tcPr>
          <w:p w14:paraId="18480E1C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59B5D331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716666B9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286B29B4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3E22BCD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534" w:type="pct"/>
          </w:tcPr>
          <w:p w14:paraId="4C3E48BB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1B658B33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7AC219F0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78101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153977C9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Genet et al </w:t>
            </w:r>
          </w:p>
        </w:tc>
        <w:tc>
          <w:tcPr>
            <w:tcW w:w="523" w:type="pct"/>
          </w:tcPr>
          <w:p w14:paraId="36584EC5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418E03CC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3DA8C77D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2F521B35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5891F8DD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534" w:type="pct"/>
          </w:tcPr>
          <w:p w14:paraId="1CC8F5CA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15BABA8C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1D02309F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02C5E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1BD3DF90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lkie et al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elkie&lt;/Author&gt;&lt;Year&gt;2020&lt;/Year&gt;&lt;RecNum&gt;1&lt;/RecNum&gt;&lt;DisplayText&gt;[17]&lt;/DisplayText&gt;&lt;record&gt;&lt;rec-number&gt;1&lt;/rec-number&gt;&lt;foreign-keys&gt;&lt;key app="EN" db-id="p0sxrtfrhtertief9zmp2fd8dfadsde9zxdz" timestamp="1716890724"&gt;1&lt;/key&gt;&lt;/foreign-keys&gt;&lt;ref-type name="Journal Article"&gt;17&lt;/ref-type&gt;&lt;contributors&gt;&lt;authors&gt;&lt;author&gt;Melkie, Gashaw&lt;/author&gt;&lt;author&gt;Azage, Muluken&lt;/author&gt;&lt;author&gt;Gedamu, Genet&lt;/author&gt;&lt;/authors&gt;&lt;/contributors&gt;&lt;titles&gt;&lt;title&gt;Prevalence and associated factors of active trachoma among children aged 1-9 years old in mass drug administration graduated and non-graduated districts in Northwest Amhara region, Ethiopia: A comparative cross-sectional study&lt;/title&gt;&lt;secondary-title&gt;PLoS One&lt;/secondary-title&gt;&lt;/titles&gt;&lt;periodical&gt;&lt;full-title&gt;PLoS One&lt;/full-title&gt;&lt;/periodical&gt;&lt;pages&gt;e0243863&lt;/pages&gt;&lt;volume&gt;15&lt;/volume&gt;&lt;number&gt;12&lt;/number&gt;&lt;dates&gt;&lt;year&gt;2020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523" w:type="pct"/>
          </w:tcPr>
          <w:p w14:paraId="07447ED5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654E685F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4B82378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0C2BE71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03D9A3D3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534" w:type="pct"/>
          </w:tcPr>
          <w:p w14:paraId="57F7CB5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11C5B763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21778F6C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56C60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7D3C7AE9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himelash et al</w:t>
            </w:r>
          </w:p>
        </w:tc>
        <w:tc>
          <w:tcPr>
            <w:tcW w:w="523" w:type="pct"/>
          </w:tcPr>
          <w:p w14:paraId="13E4749E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17D48158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27E4072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39B8835B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3B3BAEF5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534" w:type="pct"/>
          </w:tcPr>
          <w:p w14:paraId="47339C46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26C76A06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45E0A927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2CDBA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05E9965F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konnen et al</w:t>
            </w:r>
          </w:p>
        </w:tc>
        <w:tc>
          <w:tcPr>
            <w:tcW w:w="523" w:type="pct"/>
          </w:tcPr>
          <w:p w14:paraId="117791A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23FDB55F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</w:tcPr>
          <w:p w14:paraId="69F4F326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0B53DA51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71FDC91E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3EAA7D77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251DBE69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71C1A4C9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7986F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02077403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hafi et al</w:t>
            </w:r>
          </w:p>
        </w:tc>
        <w:tc>
          <w:tcPr>
            <w:tcW w:w="523" w:type="pct"/>
          </w:tcPr>
          <w:p w14:paraId="3C64874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1908ADD7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176F330E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pct"/>
          </w:tcPr>
          <w:p w14:paraId="01922E91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40AC4107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79F0E41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0AEF64B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13FA0462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4467E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48BEA05B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uke et al</w:t>
            </w:r>
          </w:p>
        </w:tc>
        <w:tc>
          <w:tcPr>
            <w:tcW w:w="523" w:type="pct"/>
          </w:tcPr>
          <w:p w14:paraId="41A2B0DD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32D7C7EE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22E93031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783A0A7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0D5D1693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146EC984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557FD26C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5314149E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7870E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60A709E5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engiste et al</w:t>
            </w:r>
          </w:p>
        </w:tc>
        <w:tc>
          <w:tcPr>
            <w:tcW w:w="523" w:type="pct"/>
          </w:tcPr>
          <w:p w14:paraId="4F2060F6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356E2726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4F6CD2C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497725B8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4F0CDB2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36A5655F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46EFF8C8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04241CC9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315DD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1F0040EB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hamed et al</w:t>
            </w:r>
          </w:p>
        </w:tc>
        <w:tc>
          <w:tcPr>
            <w:tcW w:w="523" w:type="pct"/>
          </w:tcPr>
          <w:p w14:paraId="5C35E929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416F8A6F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7E16A1D9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3E45C477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60F7AF71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39C0203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13AA4494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221F99D9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417DB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7840AE5B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elelegn et al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Delelegn&lt;/Author&gt;&lt;Year&gt;2021&lt;/Year&gt;&lt;RecNum&gt;10&lt;/RecNum&gt;&lt;DisplayText&gt;[29]&lt;/DisplayText&gt;&lt;record&gt;&lt;rec-number&gt;10&lt;/rec-number&gt;&lt;foreign-keys&gt;&lt;key app="EN" db-id="p0sxrtfrhtertief9zmp2fd8dfadsde9zxdz" timestamp="1716891081"&gt;10&lt;/key&gt;&lt;/foreign-keys&gt;&lt;ref-type name="Journal Article"&gt;17&lt;/ref-type&gt;&lt;contributors&gt;&lt;authors&gt;&lt;author&gt;Delelegn, Demoze&lt;/author&gt;&lt;author&gt;Tolcha, Alemu&lt;/author&gt;&lt;author&gt;Beyene, Hunachew&lt;/author&gt;&lt;author&gt;Tsegaye, Berhan&lt;/author&gt;&lt;/authors&gt;&lt;/contributors&gt;&lt;titles&gt;&lt;title&gt;Status of active trachoma infection among school children who live in villages of open field defecation: a comparative cross-sectional study&lt;/title&gt;&lt;secondary-title&gt;BMC public health&lt;/secondary-title&gt;&lt;/titles&gt;&lt;periodical&gt;&lt;full-title&gt;BMC public health&lt;/full-title&gt;&lt;/periodical&gt;&lt;pages&gt;1-10&lt;/pages&gt;&lt;volume&gt;21&lt;/volume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523" w:type="pct"/>
          </w:tcPr>
          <w:p w14:paraId="2F77ABFF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3B6B6B4A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5" w:type="pct"/>
          </w:tcPr>
          <w:p w14:paraId="6598E6DC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0EBE854A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24FC05AD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0BC9271B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4DF2EA26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7FC19BA9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5CD24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0E127F78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tachew et al</w:t>
            </w:r>
          </w:p>
        </w:tc>
        <w:tc>
          <w:tcPr>
            <w:tcW w:w="523" w:type="pct"/>
          </w:tcPr>
          <w:p w14:paraId="6058900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12A0796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18192AE8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3E5BB9DB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7E2090DD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534" w:type="pct"/>
          </w:tcPr>
          <w:p w14:paraId="5F447BF3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05DEEC6F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6996E4BE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0ACC1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0B007AB6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lemayehu et al</w:t>
            </w:r>
          </w:p>
        </w:tc>
        <w:tc>
          <w:tcPr>
            <w:tcW w:w="523" w:type="pct"/>
          </w:tcPr>
          <w:p w14:paraId="7F162E1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7672EB59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3F233371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pct"/>
          </w:tcPr>
          <w:p w14:paraId="559C1C49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  <w:bookmarkStart w:id="0" w:name="_GoBack"/>
            <w:bookmarkEnd w:id="0"/>
          </w:p>
        </w:tc>
        <w:tc>
          <w:tcPr>
            <w:tcW w:w="901" w:type="pct"/>
          </w:tcPr>
          <w:p w14:paraId="14747F2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562283A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5A0B7F59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4AE69417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65F12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531A2E60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enebete et al </w:t>
            </w:r>
          </w:p>
        </w:tc>
        <w:tc>
          <w:tcPr>
            <w:tcW w:w="523" w:type="pct"/>
          </w:tcPr>
          <w:p w14:paraId="4302DC2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2031A4C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13E937E3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0CAF3647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2C03B761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71201694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0D20D6D8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30D491FB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64940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6E6A5293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Yitayeh et al </w:t>
            </w:r>
          </w:p>
        </w:tc>
        <w:tc>
          <w:tcPr>
            <w:tcW w:w="523" w:type="pct"/>
          </w:tcPr>
          <w:p w14:paraId="35AF5627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54387561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4B18FA3E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67AFD998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6DA05387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73420C95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41C4F045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7E1E1EE4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7B6B4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651" w:type="pct"/>
          </w:tcPr>
          <w:p w14:paraId="1D55E923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bdilwohab et al</w:t>
            </w:r>
          </w:p>
        </w:tc>
        <w:tc>
          <w:tcPr>
            <w:tcW w:w="523" w:type="pct"/>
          </w:tcPr>
          <w:p w14:paraId="05A4659D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7D17147F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291B4283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20C5900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244F99A4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078F0E1B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451F6E11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1067DBE3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6D3B8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651" w:type="pct"/>
          </w:tcPr>
          <w:p w14:paraId="5DC11AE5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hemsu et al</w:t>
            </w:r>
          </w:p>
        </w:tc>
        <w:tc>
          <w:tcPr>
            <w:tcW w:w="523" w:type="pct"/>
          </w:tcPr>
          <w:p w14:paraId="3A5752B5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7D85304D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495" w:type="pct"/>
          </w:tcPr>
          <w:p w14:paraId="3675FF37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639" w:type="pct"/>
          </w:tcPr>
          <w:p w14:paraId="772B9902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01" w:type="pct"/>
          </w:tcPr>
          <w:p w14:paraId="19C286CC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4" w:type="pct"/>
          </w:tcPr>
          <w:p w14:paraId="39EC5456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462" w:type="pct"/>
          </w:tcPr>
          <w:p w14:paraId="44F6A120">
            <w:pPr>
              <w:spacing w:after="0" w:line="240" w:lineRule="auto"/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libri" w:cs="Times New Roman"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97" w:type="pct"/>
          </w:tcPr>
          <w:p w14:paraId="719B488F">
            <w:pPr>
              <w:spacing w:after="0" w:line="240" w:lineRule="auto"/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</w:tbl>
    <w:p w14:paraId="574D27D9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5278D"/>
    <w:rsid w:val="07FB58A4"/>
    <w:rsid w:val="092E2C7C"/>
    <w:rsid w:val="093711A6"/>
    <w:rsid w:val="188E7589"/>
    <w:rsid w:val="217354DB"/>
    <w:rsid w:val="250B7FF3"/>
    <w:rsid w:val="25E642BC"/>
    <w:rsid w:val="28B44BC4"/>
    <w:rsid w:val="312A382C"/>
    <w:rsid w:val="33017124"/>
    <w:rsid w:val="33CD20CE"/>
    <w:rsid w:val="42227333"/>
    <w:rsid w:val="42BC6F7D"/>
    <w:rsid w:val="44E27EF1"/>
    <w:rsid w:val="4FAB5185"/>
    <w:rsid w:val="52D15F58"/>
    <w:rsid w:val="52F46924"/>
    <w:rsid w:val="54053853"/>
    <w:rsid w:val="542459DD"/>
    <w:rsid w:val="5ED90201"/>
    <w:rsid w:val="61B67E6C"/>
    <w:rsid w:val="622E0BA8"/>
    <w:rsid w:val="66CD3C37"/>
    <w:rsid w:val="6BD36BC3"/>
    <w:rsid w:val="728743F3"/>
    <w:rsid w:val="7859540D"/>
    <w:rsid w:val="78DF3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85</TotalTime>
  <ScaleCrop>false</ScaleCrop>
  <LinksUpToDate>false</LinksUpToDate>
  <CharactersWithSpaces>0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07:48:07Z</dcterms:created>
  <dc:creator>User</dc:creator>
  <cp:lastModifiedBy>User</cp:lastModifiedBy>
  <dcterms:modified xsi:type="dcterms:W3CDTF">2025-03-23T15:4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CEC89A0CE2D844D388F7451B662009AE_12</vt:lpwstr>
  </property>
</Properties>
</file>